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C79AA" w14:textId="5CD6D4CA" w:rsidR="005E4137" w:rsidRDefault="005E4137" w:rsidP="005E4137">
      <w:pPr>
        <w:rPr>
          <w:b/>
          <w:bCs/>
        </w:rPr>
      </w:pPr>
      <w:r w:rsidRPr="00294F35">
        <w:rPr>
          <w:b/>
          <w:bCs/>
        </w:rPr>
        <w:t xml:space="preserve">De Lima et al.  Figure </w:t>
      </w:r>
      <w:r>
        <w:rPr>
          <w:b/>
          <w:bCs/>
        </w:rPr>
        <w:t>4</w:t>
      </w:r>
      <w:r w:rsidRPr="00294F35">
        <w:rPr>
          <w:b/>
          <w:bCs/>
        </w:rPr>
        <w:t xml:space="preserve"> – </w:t>
      </w:r>
      <w:proofErr w:type="spellStart"/>
      <w:r w:rsidRPr="00294F35">
        <w:rPr>
          <w:b/>
          <w:bCs/>
        </w:rPr>
        <w:t>Raw</w:t>
      </w:r>
      <w:proofErr w:type="spellEnd"/>
      <w:r w:rsidRPr="00294F35">
        <w:rPr>
          <w:b/>
          <w:bCs/>
        </w:rPr>
        <w:t xml:space="preserve"> data </w:t>
      </w:r>
    </w:p>
    <w:p w14:paraId="38AE4158" w14:textId="651175B7" w:rsidR="00E66D2A" w:rsidRDefault="00E66D2A" w:rsidP="005E4137">
      <w:pPr>
        <w:rPr>
          <w:b/>
          <w:bCs/>
        </w:rPr>
      </w:pPr>
      <w:proofErr w:type="spellStart"/>
      <w:r>
        <w:rPr>
          <w:b/>
          <w:bCs/>
        </w:rPr>
        <w:t>Behavioral</w:t>
      </w:r>
      <w:proofErr w:type="spellEnd"/>
      <w:r>
        <w:rPr>
          <w:b/>
          <w:bCs/>
        </w:rPr>
        <w:t xml:space="preserve"> data</w:t>
      </w:r>
    </w:p>
    <w:tbl>
      <w:tblPr>
        <w:tblW w:w="7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800"/>
        <w:gridCol w:w="1720"/>
        <w:gridCol w:w="1240"/>
        <w:gridCol w:w="960"/>
        <w:gridCol w:w="960"/>
        <w:gridCol w:w="960"/>
      </w:tblGrid>
      <w:tr w:rsidR="005E4137" w:rsidRPr="008E320D" w14:paraId="71217D5B" w14:textId="77777777" w:rsidTr="00BC42D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569C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Animal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6F12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GROUP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DB8E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E32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ET_Freez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C481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 xml:space="preserve">PET_RA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749D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E32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ET_Ex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664D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E32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Cont_R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8BD0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E32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Cont_Exp</w:t>
            </w:r>
            <w:proofErr w:type="spellEnd"/>
          </w:p>
        </w:tc>
      </w:tr>
      <w:tr w:rsidR="005E4137" w:rsidRPr="008E320D" w14:paraId="5C1B4A4C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013F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AB06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D68C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4,9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C319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5,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9B3B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3,7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F7BC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0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9DD9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64,96</w:t>
            </w:r>
          </w:p>
        </w:tc>
      </w:tr>
      <w:tr w:rsidR="005E4137" w:rsidRPr="008E320D" w14:paraId="2A84B507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35DB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C9C8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D27B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0,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5D7A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9,9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CBEB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6,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B6FF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7,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34CE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34,48</w:t>
            </w:r>
          </w:p>
        </w:tc>
      </w:tr>
      <w:tr w:rsidR="005E4137" w:rsidRPr="008E320D" w14:paraId="68BDC142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A07D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1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B82B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44E1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2,2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3DDC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25,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FDC1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9,8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D757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3,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F2C2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65,54</w:t>
            </w:r>
          </w:p>
        </w:tc>
      </w:tr>
      <w:tr w:rsidR="005E4137" w:rsidRPr="008E320D" w14:paraId="4BE4BBB0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F770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1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6432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AA35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6,3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7724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4,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694A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3,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F1C1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9,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69F5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44,1</w:t>
            </w:r>
          </w:p>
        </w:tc>
      </w:tr>
      <w:tr w:rsidR="005E4137" w:rsidRPr="008E320D" w14:paraId="1F5DF0AF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270E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1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0EF0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F8A4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5,1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4AD4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5,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B50AE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0,7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2ED62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8C74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45,52</w:t>
            </w:r>
          </w:p>
        </w:tc>
      </w:tr>
      <w:tr w:rsidR="005E4137" w:rsidRPr="008E320D" w14:paraId="73A7BB0D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34B0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3497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775A0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22,8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3CC2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1,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E32C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4,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0334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0,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8ACD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4,36</w:t>
            </w:r>
          </w:p>
        </w:tc>
      </w:tr>
      <w:tr w:rsidR="005E4137" w:rsidRPr="008E320D" w14:paraId="1B1F74B2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E719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2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169D8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736A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9,7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6B39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7,7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28A5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9,2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31F5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6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730B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64,66</w:t>
            </w:r>
          </w:p>
        </w:tc>
      </w:tr>
      <w:tr w:rsidR="005E4137" w:rsidRPr="008E320D" w14:paraId="7405EA34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8258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2DDA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F3C4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3,9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6B71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2,7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7B3C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6,7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7495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9,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2C0E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61,18</w:t>
            </w:r>
          </w:p>
        </w:tc>
      </w:tr>
      <w:tr w:rsidR="005E4137" w:rsidRPr="008E320D" w14:paraId="2A478292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B3EB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0EEC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3153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9,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22D5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5,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0B96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5,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5AE7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0,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9087D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4,98</w:t>
            </w:r>
          </w:p>
        </w:tc>
      </w:tr>
      <w:tr w:rsidR="005E4137" w:rsidRPr="008E320D" w14:paraId="63B24551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E8BE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2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825D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EC40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20,2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0B26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7,6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779C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7,9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8E77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68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2933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6,8</w:t>
            </w:r>
          </w:p>
        </w:tc>
      </w:tr>
      <w:tr w:rsidR="005E4137" w:rsidRPr="008E320D" w14:paraId="693C9D9C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32AE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1987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FB20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24,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E579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1,3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2D8C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2,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1E7E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62,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77F4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2,82</w:t>
            </w:r>
          </w:p>
        </w:tc>
      </w:tr>
      <w:tr w:rsidR="005E4137" w:rsidRPr="008E320D" w14:paraId="37775E02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5EEF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DAED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A9B7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2,7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8F5F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20,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0AB3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4,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510A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76,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C892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8,72</w:t>
            </w:r>
          </w:p>
        </w:tc>
      </w:tr>
      <w:tr w:rsidR="005E4137" w:rsidRPr="008E320D" w14:paraId="7B307311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E4BD0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69A4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94D0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5,0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E068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1,6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BE63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2,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B62F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34,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D0DD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5,26</w:t>
            </w:r>
          </w:p>
        </w:tc>
      </w:tr>
      <w:tr w:rsidR="005E4137" w:rsidRPr="008E320D" w14:paraId="4A1B5328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5524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0EFD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A945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2,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A018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8,4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A55D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2,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C929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70,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04C8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7,82</w:t>
            </w:r>
          </w:p>
        </w:tc>
      </w:tr>
      <w:tr w:rsidR="005E4137" w:rsidRPr="008E320D" w14:paraId="73713FE3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11F5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2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911D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C659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6,4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22BD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2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A7C4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4,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F4D4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46,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2EC5" w14:textId="77777777" w:rsidR="005E4137" w:rsidRPr="008E320D" w:rsidRDefault="005E4137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8E32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8,26</w:t>
            </w:r>
          </w:p>
        </w:tc>
      </w:tr>
    </w:tbl>
    <w:p w14:paraId="5AACDF46" w14:textId="77777777" w:rsidR="005E4137" w:rsidRPr="00BE378D" w:rsidRDefault="005E4137" w:rsidP="005E4137">
      <w:pPr>
        <w:rPr>
          <w:rFonts w:cstheme="minorHAnsi"/>
          <w:sz w:val="20"/>
          <w:szCs w:val="20"/>
        </w:rPr>
      </w:pPr>
    </w:p>
    <w:p w14:paraId="4F699C2A" w14:textId="77777777" w:rsidR="00697298" w:rsidRDefault="00697298"/>
    <w:sectPr w:rsidR="006972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137"/>
    <w:rsid w:val="005E4137"/>
    <w:rsid w:val="00697298"/>
    <w:rsid w:val="00E66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4C5EB8"/>
  <w15:chartTrackingRefBased/>
  <w15:docId w15:val="{A4F3F48F-3B4F-4A15-914E-C0A36F3E1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13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49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ton Canteras</dc:creator>
  <cp:keywords/>
  <dc:description/>
  <cp:lastModifiedBy>Newton Canteras</cp:lastModifiedBy>
  <cp:revision>2</cp:revision>
  <dcterms:created xsi:type="dcterms:W3CDTF">2021-10-14T01:43:00Z</dcterms:created>
  <dcterms:modified xsi:type="dcterms:W3CDTF">2021-10-14T02:10:00Z</dcterms:modified>
</cp:coreProperties>
</file>